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AEFB8B" w14:textId="77777777" w:rsidR="00641478" w:rsidRPr="006A5052" w:rsidRDefault="00641478" w:rsidP="00641478">
      <w:pPr>
        <w:rPr>
          <w:rFonts w:ascii="Calibri" w:hAnsi="Calibri" w:cs="Calibri"/>
          <w:b/>
          <w:sz w:val="22"/>
        </w:rPr>
      </w:pPr>
      <w:r>
        <w:rPr>
          <w:rFonts w:ascii="Calibri" w:hAnsi="Calibri" w:cs="Calibri"/>
          <w:b/>
          <w:bCs/>
          <w:sz w:val="22"/>
        </w:rPr>
        <w:t>S1 Table</w:t>
      </w:r>
      <w:r w:rsidRPr="006A5052">
        <w:rPr>
          <w:rFonts w:ascii="Calibri" w:hAnsi="Calibri" w:cs="Calibri"/>
          <w:b/>
          <w:bCs/>
          <w:sz w:val="22"/>
        </w:rPr>
        <w:t xml:space="preserve">. Multi-sequence </w:t>
      </w:r>
      <w:r w:rsidRPr="006A5052">
        <w:rPr>
          <w:rFonts w:ascii="Calibri" w:hAnsi="Calibri" w:cs="Calibri"/>
          <w:b/>
          <w:sz w:val="22"/>
        </w:rPr>
        <w:t>MRI parameters.</w:t>
      </w:r>
    </w:p>
    <w:tbl>
      <w:tblPr>
        <w:tblW w:w="90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1594"/>
        <w:gridCol w:w="1595"/>
        <w:gridCol w:w="1594"/>
        <w:gridCol w:w="1595"/>
      </w:tblGrid>
      <w:tr w:rsidR="00641478" w:rsidRPr="00FC330D" w14:paraId="7F6E6CE3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F4AA62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Parameter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3955DA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T1-WI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9F8DC0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T2-WI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DB47A" w14:textId="77777777" w:rsidR="00641478" w:rsidRDefault="00641478" w:rsidP="00CF7CB7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DWI</w:t>
            </w:r>
            <w:r w:rsidRPr="00C11680">
              <w:rPr>
                <w:rFonts w:ascii="맑은 고딕" w:eastAsia="맑은 고딕" w:hAnsi="맑은 고딕" w:cs="Calibri" w:hint="eastAsia"/>
                <w:b/>
                <w:bCs/>
                <w:sz w:val="22"/>
                <w:vertAlign w:val="superscript"/>
              </w:rPr>
              <w:t>§</w:t>
            </w:r>
          </w:p>
          <w:p w14:paraId="75D168DC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(single shot)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B0B721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Post-contrast T1-WI</w:t>
            </w:r>
          </w:p>
        </w:tc>
      </w:tr>
      <w:tr w:rsidR="00641478" w:rsidRPr="00FC330D" w14:paraId="7F7C9BAF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44311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Field of view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9DADBB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00-280mm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EAE82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00-280mm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198752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00-330mm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9234F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00-280mm</w:t>
            </w:r>
          </w:p>
        </w:tc>
      </w:tr>
      <w:tr w:rsidR="00641478" w:rsidRPr="00FC330D" w14:paraId="2CB46EFD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D90DE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Matrix size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5B7E14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/>
                <w:bCs/>
                <w:sz w:val="22"/>
              </w:rPr>
              <w:t>384 x 230</w:t>
            </w:r>
          </w:p>
          <w:p w14:paraId="3900682F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–</w:t>
            </w:r>
            <w:r>
              <w:rPr>
                <w:rFonts w:ascii="Calibri" w:hAnsi="Calibri" w:cs="Calibri"/>
                <w:bCs/>
                <w:sz w:val="22"/>
              </w:rPr>
              <w:t xml:space="preserve"> </w:t>
            </w:r>
            <w:r w:rsidRPr="008D648C">
              <w:rPr>
                <w:rFonts w:ascii="Calibri" w:hAnsi="Calibri" w:cs="Calibri"/>
                <w:bCs/>
                <w:sz w:val="22"/>
              </w:rPr>
              <w:t>512 x 256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99F46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/>
                <w:bCs/>
                <w:sz w:val="22"/>
              </w:rPr>
              <w:t>256 x 128</w:t>
            </w:r>
          </w:p>
          <w:p w14:paraId="09503638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–</w:t>
            </w:r>
            <w:r>
              <w:rPr>
                <w:rFonts w:ascii="Calibri" w:hAnsi="Calibri" w:cs="Calibri"/>
                <w:bCs/>
                <w:sz w:val="22"/>
              </w:rPr>
              <w:t xml:space="preserve"> </w:t>
            </w:r>
            <w:r w:rsidRPr="008D648C">
              <w:rPr>
                <w:rFonts w:ascii="Calibri" w:hAnsi="Calibri" w:cs="Calibri"/>
                <w:bCs/>
                <w:sz w:val="22"/>
              </w:rPr>
              <w:t>512 x 256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3CCA7F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/>
                <w:bCs/>
                <w:sz w:val="22"/>
              </w:rPr>
              <w:t>98 x 84</w:t>
            </w:r>
          </w:p>
          <w:p w14:paraId="68316744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–</w:t>
            </w:r>
            <w:r>
              <w:rPr>
                <w:rFonts w:ascii="Calibri" w:hAnsi="Calibri" w:cs="Calibri"/>
                <w:bCs/>
                <w:sz w:val="22"/>
              </w:rPr>
              <w:t xml:space="preserve"> </w:t>
            </w:r>
            <w:r w:rsidRPr="008D648C">
              <w:rPr>
                <w:rFonts w:ascii="Calibri" w:hAnsi="Calibri" w:cs="Calibri"/>
                <w:bCs/>
                <w:sz w:val="22"/>
              </w:rPr>
              <w:t>128 x 12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38294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/>
                <w:bCs/>
                <w:sz w:val="22"/>
              </w:rPr>
              <w:t>384 x 230</w:t>
            </w:r>
          </w:p>
          <w:p w14:paraId="00C550AB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–</w:t>
            </w:r>
            <w:r>
              <w:rPr>
                <w:rFonts w:ascii="Calibri" w:hAnsi="Calibri" w:cs="Calibri"/>
                <w:bCs/>
                <w:sz w:val="22"/>
              </w:rPr>
              <w:t xml:space="preserve"> </w:t>
            </w:r>
            <w:r w:rsidRPr="008D648C">
              <w:rPr>
                <w:rFonts w:ascii="Calibri" w:hAnsi="Calibri" w:cs="Calibri"/>
                <w:bCs/>
                <w:sz w:val="22"/>
              </w:rPr>
              <w:t>512 x 256</w:t>
            </w:r>
          </w:p>
        </w:tc>
      </w:tr>
      <w:tr w:rsidR="00641478" w:rsidRPr="00FC330D" w14:paraId="1A4142D2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12A29A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TR (</w:t>
            </w:r>
            <w:proofErr w:type="spellStart"/>
            <w:r w:rsidRPr="008D648C">
              <w:rPr>
                <w:rFonts w:ascii="Calibri" w:hAnsi="Calibri" w:cs="Calibri"/>
                <w:b/>
                <w:bCs/>
                <w:sz w:val="22"/>
              </w:rPr>
              <w:t>msec</w:t>
            </w:r>
            <w:proofErr w:type="spellEnd"/>
            <w:r w:rsidRPr="008D648C">
              <w:rPr>
                <w:rFonts w:ascii="Calibri" w:hAnsi="Calibri" w:cs="Calibri"/>
                <w:b/>
                <w:bCs/>
                <w:sz w:val="22"/>
              </w:rPr>
              <w:t>)/TE (</w:t>
            </w:r>
            <w:proofErr w:type="spellStart"/>
            <w:r w:rsidRPr="008D648C">
              <w:rPr>
                <w:rFonts w:ascii="Calibri" w:hAnsi="Calibri" w:cs="Calibri"/>
                <w:b/>
                <w:bCs/>
                <w:sz w:val="22"/>
              </w:rPr>
              <w:t>msec</w:t>
            </w:r>
            <w:proofErr w:type="spellEnd"/>
            <w:r w:rsidRPr="008D648C">
              <w:rPr>
                <w:rFonts w:ascii="Calibri" w:hAnsi="Calibri" w:cs="Calibri"/>
                <w:b/>
                <w:bCs/>
                <w:sz w:val="22"/>
              </w:rPr>
              <w:t>)</w:t>
            </w:r>
            <w:r w:rsidRPr="003E01B9">
              <w:rPr>
                <w:rFonts w:ascii="Calibri" w:eastAsia="맑은 고딕" w:hAnsi="Calibri" w:cs="Calibri"/>
                <w:b/>
                <w:bCs/>
                <w:sz w:val="22"/>
                <w:szCs w:val="20"/>
                <w:vertAlign w:val="superscript"/>
              </w:rPr>
              <w:t>†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49FE2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650-750/</w:t>
            </w:r>
          </w:p>
          <w:p w14:paraId="5DA6908E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1-1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48BE0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400-4800/</w:t>
            </w:r>
          </w:p>
          <w:p w14:paraId="7B76E69D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68-81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7A17DD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500-5500/</w:t>
            </w:r>
          </w:p>
          <w:p w14:paraId="35F23275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50-89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867CAF" w14:textId="77777777" w:rsidR="00641478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700-820/</w:t>
            </w:r>
          </w:p>
          <w:p w14:paraId="6D6A18AB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5-18</w:t>
            </w:r>
          </w:p>
        </w:tc>
      </w:tr>
      <w:tr w:rsidR="00641478" w:rsidRPr="00FC330D" w14:paraId="5ED3AC05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AD3EF1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Number of Slice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4766D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25-4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4FE306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25-40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C55C8E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20-25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7CABB3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25-40</w:t>
            </w:r>
          </w:p>
        </w:tc>
      </w:tr>
      <w:tr w:rsidR="00641478" w:rsidRPr="00FC330D" w14:paraId="01094F5C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B2C48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Slice thickness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EB8A7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-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DE80C3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-8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E851D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-10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45A64A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-8</w:t>
            </w:r>
          </w:p>
        </w:tc>
      </w:tr>
      <w:tr w:rsidR="00641478" w:rsidRPr="00FC330D" w14:paraId="47CE4C88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36343E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Intersection gap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F14BB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0-0.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4AFF95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0-0.8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3BD312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0-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D0824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0-0.8</w:t>
            </w:r>
          </w:p>
        </w:tc>
      </w:tr>
      <w:tr w:rsidR="00641478" w:rsidRPr="00FC330D" w14:paraId="5B46153B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AE1BC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 xml:space="preserve">Turbo factor or </w:t>
            </w:r>
            <w:r w:rsidRPr="003E01B9">
              <w:rPr>
                <w:rFonts w:ascii="Arial" w:eastAsia="맑은 고딕" w:hAnsi="Arial" w:cs="Arial"/>
                <w:bCs/>
                <w:sz w:val="22"/>
                <w:vertAlign w:val="superscript"/>
              </w:rPr>
              <w:t>‡</w:t>
            </w:r>
            <w:r w:rsidRPr="008D648C">
              <w:rPr>
                <w:rFonts w:ascii="Calibri" w:hAnsi="Calibri" w:cs="Calibri"/>
                <w:b/>
                <w:bCs/>
                <w:sz w:val="22"/>
              </w:rPr>
              <w:t>EPI factor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92CB74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3F909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/>
                <w:bCs/>
                <w:sz w:val="22"/>
              </w:rPr>
              <w:t>13-</w:t>
            </w:r>
            <w:r w:rsidRPr="008D648C">
              <w:rPr>
                <w:rFonts w:ascii="Calibri" w:hAnsi="Calibri" w:cs="Calibri"/>
                <w:bCs/>
                <w:sz w:val="22"/>
              </w:rPr>
              <w:t>17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C58439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1-5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6E29CA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3</w:t>
            </w:r>
            <w:r>
              <w:rPr>
                <w:rFonts w:ascii="Calibri" w:hAnsi="Calibri" w:cs="Calibri"/>
                <w:bCs/>
                <w:sz w:val="22"/>
              </w:rPr>
              <w:t>-5</w:t>
            </w:r>
          </w:p>
        </w:tc>
      </w:tr>
      <w:tr w:rsidR="00641478" w:rsidRPr="00FC330D" w14:paraId="3A1B24E0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A95306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 w:rsidRPr="008D648C">
              <w:rPr>
                <w:rFonts w:ascii="Calibri" w:hAnsi="Calibri" w:cs="Calibri"/>
                <w:b/>
                <w:bCs/>
                <w:sz w:val="22"/>
              </w:rPr>
              <w:t>Number of excitation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E2D7CF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7DF6BD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6FA8FF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-8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30D89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 w:rsidRPr="008D648C">
              <w:rPr>
                <w:rFonts w:ascii="Calibri" w:hAnsi="Calibri" w:cs="Calibri"/>
                <w:bCs/>
                <w:sz w:val="22"/>
              </w:rPr>
              <w:t>1</w:t>
            </w:r>
          </w:p>
        </w:tc>
      </w:tr>
      <w:tr w:rsidR="00641478" w:rsidRPr="00FC330D" w14:paraId="5F3E36A4" w14:textId="77777777" w:rsidTr="00CF7CB7">
        <w:trPr>
          <w:cantSplit/>
          <w:trHeight w:val="56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6272A0" w14:textId="77777777" w:rsidR="00641478" w:rsidRPr="008D648C" w:rsidRDefault="00641478" w:rsidP="00CF7CB7">
            <w:pPr>
              <w:rPr>
                <w:rFonts w:ascii="Calibri" w:hAnsi="Calibri" w:cs="Calibri"/>
                <w:b/>
                <w:bCs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Fat suppression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44861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98C6E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STIR or Dixon</w:t>
            </w:r>
          </w:p>
        </w:tc>
        <w:tc>
          <w:tcPr>
            <w:tcW w:w="15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D0D9C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BFF59D" w14:textId="77777777" w:rsidR="00641478" w:rsidRPr="008D648C" w:rsidRDefault="00641478" w:rsidP="00CF7CB7">
            <w:pPr>
              <w:jc w:val="center"/>
              <w:rPr>
                <w:rFonts w:ascii="Calibri" w:hAnsi="Calibri" w:cs="Calibri"/>
                <w:bCs/>
                <w:sz w:val="22"/>
              </w:rPr>
            </w:pPr>
            <w:r>
              <w:rPr>
                <w:rFonts w:ascii="Calibri" w:hAnsi="Calibri" w:cs="Calibri" w:hint="eastAsia"/>
                <w:bCs/>
                <w:sz w:val="22"/>
              </w:rPr>
              <w:t>CHESS</w:t>
            </w:r>
            <w:r>
              <w:rPr>
                <w:rFonts w:ascii="Calibri" w:hAnsi="Calibri" w:cs="Calibri"/>
                <w:bCs/>
                <w:sz w:val="22"/>
              </w:rPr>
              <w:t xml:space="preserve"> or Dixon</w:t>
            </w:r>
          </w:p>
        </w:tc>
      </w:tr>
    </w:tbl>
    <w:p w14:paraId="70C30AAB" w14:textId="77777777" w:rsidR="00641478" w:rsidRPr="006A5052" w:rsidRDefault="00641478" w:rsidP="00641478">
      <w:pPr>
        <w:rPr>
          <w:rFonts w:ascii="Calibri" w:eastAsia="맑은 고딕" w:hAnsi="Calibri" w:cs="Calibri"/>
          <w:bCs/>
          <w:sz w:val="22"/>
        </w:rPr>
      </w:pPr>
      <w:r w:rsidRPr="006A5052">
        <w:rPr>
          <w:rFonts w:ascii="Calibri" w:eastAsia="맑은 고딕" w:hAnsi="Calibri" w:cs="Calibri"/>
          <w:bCs/>
          <w:sz w:val="22"/>
          <w:vertAlign w:val="superscript"/>
        </w:rPr>
        <w:t>†</w:t>
      </w:r>
      <w:r w:rsidRPr="006A5052">
        <w:rPr>
          <w:rFonts w:ascii="Calibri" w:eastAsia="맑은 고딕" w:hAnsi="Calibri" w:cs="Calibri"/>
          <w:bCs/>
          <w:sz w:val="22"/>
        </w:rPr>
        <w:t xml:space="preserve">Repetition time/Echo time, </w:t>
      </w:r>
      <w:r w:rsidRPr="006A5052">
        <w:rPr>
          <w:rFonts w:ascii="Calibri" w:eastAsia="맑은 고딕" w:hAnsi="Calibri" w:cs="Calibri"/>
          <w:bCs/>
          <w:sz w:val="22"/>
          <w:vertAlign w:val="superscript"/>
        </w:rPr>
        <w:t>‡</w:t>
      </w:r>
      <w:r w:rsidRPr="006A5052">
        <w:rPr>
          <w:rFonts w:ascii="Calibri" w:eastAsia="맑은 고딕" w:hAnsi="Calibri" w:cs="Calibri"/>
          <w:bCs/>
          <w:sz w:val="22"/>
        </w:rPr>
        <w:t xml:space="preserve">Echo planar imaging, </w:t>
      </w:r>
      <w:r w:rsidRPr="006A5052">
        <w:rPr>
          <w:rFonts w:ascii="Calibri" w:eastAsia="맑은 고딕" w:hAnsi="Calibri" w:cs="Calibri"/>
          <w:bCs/>
          <w:sz w:val="22"/>
          <w:vertAlign w:val="superscript"/>
        </w:rPr>
        <w:t>§</w:t>
      </w:r>
      <w:r w:rsidRPr="006A5052">
        <w:rPr>
          <w:rFonts w:ascii="Calibri" w:eastAsia="맑은 고딕" w:hAnsi="Calibri" w:cs="Calibri"/>
          <w:bCs/>
          <w:sz w:val="22"/>
        </w:rPr>
        <w:t>Diffusion weighted image</w:t>
      </w:r>
    </w:p>
    <w:p w14:paraId="057D264E" w14:textId="77777777" w:rsidR="009F7A9B" w:rsidRPr="00641478" w:rsidRDefault="009F7A9B">
      <w:bookmarkStart w:id="0" w:name="_GoBack"/>
      <w:bookmarkEnd w:id="0"/>
    </w:p>
    <w:sectPr w:rsidR="009F7A9B" w:rsidRPr="0064147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78"/>
    <w:rsid w:val="00641478"/>
    <w:rsid w:val="009F7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728E"/>
  <w15:chartTrackingRefBased/>
  <w15:docId w15:val="{64696CD6-9DE6-49EF-972D-31EDC45A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478"/>
    <w:pPr>
      <w:spacing w:line="48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D719434D02DE646AF41F1FBA17C9D42" ma:contentTypeVersion="13" ma:contentTypeDescription="새 문서를 만듭니다." ma:contentTypeScope="" ma:versionID="51f57fb4a0e88eb0dbd7532d54d20a4d">
  <xsd:schema xmlns:xsd="http://www.w3.org/2001/XMLSchema" xmlns:xs="http://www.w3.org/2001/XMLSchema" xmlns:p="http://schemas.microsoft.com/office/2006/metadata/properties" xmlns:ns3="ec61ceb9-07bf-493c-9302-2d676a2dc20e" xmlns:ns4="1d81f7d2-0e30-462b-8577-096ff6df88a5" targetNamespace="http://schemas.microsoft.com/office/2006/metadata/properties" ma:root="true" ma:fieldsID="91d22d24ea462cd77f8175778b856be2" ns3:_="" ns4:_="">
    <xsd:import namespace="ec61ceb9-07bf-493c-9302-2d676a2dc20e"/>
    <xsd:import namespace="1d81f7d2-0e30-462b-8577-096ff6df88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1ceb9-07bf-493c-9302-2d676a2dc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f7d2-0e30-462b-8577-096ff6df88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76DCDD8-DD0F-4182-A66F-72E040365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1ceb9-07bf-493c-9302-2d676a2dc20e"/>
    <ds:schemaRef ds:uri="1d81f7d2-0e30-462b-8577-096ff6df88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B12CAD6-87EE-4E17-B536-8D1647083B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9A96EC-7E68-4292-91E7-19B6D779CCD9}">
  <ds:schemaRefs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ec61ceb9-07bf-493c-9302-2d676a2dc20e"/>
    <ds:schemaRef ds:uri="http://purl.org/dc/elements/1.1/"/>
    <ds:schemaRef ds:uri="http://www.w3.org/XML/1998/namespace"/>
    <ds:schemaRef ds:uri="http://schemas.microsoft.com/office/infopath/2007/PartnerControls"/>
    <ds:schemaRef ds:uri="1d81f7d2-0e30-462b-8577-096ff6df88a5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은</dc:creator>
  <cp:keywords/>
  <dc:description/>
  <cp:lastModifiedBy>이승은</cp:lastModifiedBy>
  <cp:revision>1</cp:revision>
  <dcterms:created xsi:type="dcterms:W3CDTF">2023-04-10T03:07:00Z</dcterms:created>
  <dcterms:modified xsi:type="dcterms:W3CDTF">2023-04-10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ContentTypeId" pid="4">
    <vt:lpwstr>0x0101007D719434D02DE646AF41F1FBA17C9D42</vt:lpwstr>
  </property>
  <property fmtid="{D5CDD505-2E9C-101B-9397-08002B2CF9AE}" name="Fasoo_Trace_ID" pid="5">
    <vt:lpwstr>eyJub2RlMSI6eyJkc2QiOiIwMTAwMDAwMDAwMDAzMTk0IiwibG9nVGltZSI6IjIwMjMtMDQtMTBUMDI6NTM6MjZaIiwicElEIjoxLCJ0cmFjZUlkIjoiNzBFNjY0MEIwOTg2NEU4RkEzMUE4RUNBMEU2NUU4MEUiLCJ1c2VyQ29kZSI6IjIxNDAwMzk0In0sIm5vZGUyIjp7ImRzZCI6IjAxMDAwMDAwMDAwMDMxOTQiLCJsb2dUaW1lIjoiMjAyMy0wNC0xMFQwMjo1MzoyNloiLCJwSUQiOjEsInRyYWNlSWQiOiI3MEU2NjQwQjA5ODY0RThGQTMxQThFQ0EwRTY1RTgwRSIsInVzZXJDb2RlIjoiMjE0MDAzOTQifSwibm9kZTMiOnsiZHNkIjoiMDEwMDAwMDAwMDAwMzE5NCIsImxvZ1RpbWUiOiIyMDIzLTA0LTEwVDAyOjUzOjI2WiIsInBJRCI6MSwidHJhY2VJZCI6IjcwRTY2NDBCMDk4NjRFOEZBMzFBOEVDQTBFNjVFODBFIiwidXNlckNvZGUiOiIyMTQwMDM5NCJ9LCJub2RlNCI6eyJkc2QiOiIwMTAwMDAwMDAwMDAzMTk0IiwibG9nVGltZSI6IjIwMjMtMDQtMTBUMDI6NTM6MjZaIiwicElEIjoxLCJ0cmFjZUlkIjoiNzBFNjY0MEIwOTg2NEU4RkEzMUE4RUNBMEU2NUU4MEUiLCJ1c2VyQ29kZSI6IjIxNDAwMzk0In0sIm5vZGU1Ijp7ImRzZCI6IjAwMDAwMDAwMDAwMDAwMDAiLCJsb2dUaW1lIjoiMjAyMy0wNC0xMFQwMjo1NjozMVoiLCJwSUQiOjIwNDgsInRyYWNlSWQiOiIzNTA1QTNGRTBCQjc0OUUxODQyRjM3Njk0MEVGNzgyMCIsInVzZXJDb2RlIjoiMjE0MDAzOT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